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2C2B1" w14:textId="65FDAD90" w:rsidR="00385402" w:rsidRDefault="00385402" w:rsidP="00385402">
      <w:pPr>
        <w:spacing w:line="240" w:lineRule="auto"/>
        <w:rPr>
          <w:szCs w:val="24"/>
          <w:lang w:val="en-GB"/>
        </w:rPr>
      </w:pPr>
      <w:r>
        <w:rPr>
          <w:szCs w:val="24"/>
          <w:lang w:val="en-GB"/>
        </w:rPr>
        <w:t xml:space="preserve">Supplementary table </w:t>
      </w:r>
      <w:r w:rsidR="00DC42C9">
        <w:rPr>
          <w:szCs w:val="24"/>
          <w:lang w:val="en-GB"/>
        </w:rPr>
        <w:t>3</w:t>
      </w:r>
      <w:r>
        <w:rPr>
          <w:szCs w:val="24"/>
          <w:lang w:val="en-GB"/>
        </w:rPr>
        <w:t xml:space="preserve">. </w:t>
      </w:r>
      <w:r>
        <w:rPr>
          <w:lang w:val="en-US"/>
        </w:rPr>
        <w:t>Predictive factors (univariate analysis) of ATa recurrence after an index cryo-PVI for non-paroxysmal AF</w:t>
      </w:r>
    </w:p>
    <w:p w14:paraId="62FEE17D" w14:textId="671D6C8C" w:rsidR="00385402" w:rsidRDefault="00385402" w:rsidP="00B6218B">
      <w:pPr>
        <w:spacing w:line="240" w:lineRule="auto"/>
        <w:rPr>
          <w:szCs w:val="24"/>
          <w:lang w:val="en-GB"/>
        </w:rPr>
      </w:pPr>
    </w:p>
    <w:tbl>
      <w:tblPr>
        <w:tblpPr w:leftFromText="141" w:rightFromText="141" w:vertAnchor="text" w:horzAnchor="margin" w:tblpY="648"/>
        <w:tblOverlap w:val="never"/>
        <w:tblW w:w="9493" w:type="dxa"/>
        <w:tblLayout w:type="fixed"/>
        <w:tblLook w:val="0000" w:firstRow="0" w:lastRow="0" w:firstColumn="0" w:lastColumn="0" w:noHBand="0" w:noVBand="0"/>
      </w:tblPr>
      <w:tblGrid>
        <w:gridCol w:w="3119"/>
        <w:gridCol w:w="1696"/>
        <w:gridCol w:w="1564"/>
        <w:gridCol w:w="2126"/>
        <w:gridCol w:w="988"/>
      </w:tblGrid>
      <w:tr w:rsidR="00385402" w:rsidRPr="00DC42C9" w14:paraId="0D3786B7" w14:textId="77777777" w:rsidTr="00385402">
        <w:trPr>
          <w:trHeight w:val="699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E90BF" w14:textId="77777777" w:rsidR="00385402" w:rsidRPr="00256509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</w:p>
          <w:p w14:paraId="1263CE06" w14:textId="77777777" w:rsidR="00385402" w:rsidRPr="00256509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</w:p>
        </w:tc>
        <w:tc>
          <w:tcPr>
            <w:tcW w:w="637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37F78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256509">
              <w:rPr>
                <w:b/>
                <w:color w:val="000000"/>
                <w:szCs w:val="24"/>
                <w:lang w:val="en-GB" w:eastAsia="fr-FR"/>
              </w:rPr>
              <w:t>Patients with non-paroxysmal AF</w:t>
            </w:r>
          </w:p>
          <w:p w14:paraId="479DD66A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n = 369</w:t>
            </w:r>
          </w:p>
        </w:tc>
      </w:tr>
      <w:tr w:rsidR="00385402" w:rsidRPr="00B7735D" w14:paraId="10FAEB0B" w14:textId="77777777" w:rsidTr="00385402">
        <w:trPr>
          <w:trHeight w:val="1074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7C4AB" w14:textId="77777777" w:rsidR="00385402" w:rsidRPr="00256509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091B6" w14:textId="77777777" w:rsidR="00385402" w:rsidRPr="00B7735D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B7735D">
              <w:rPr>
                <w:b/>
                <w:color w:val="000000"/>
                <w:szCs w:val="24"/>
                <w:lang w:val="en-GB" w:eastAsia="fr-FR"/>
              </w:rPr>
              <w:t>No ATa recurrence</w:t>
            </w:r>
          </w:p>
          <w:p w14:paraId="1362D8CC" w14:textId="77777777" w:rsidR="00385402" w:rsidRPr="00B7735D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n= 150 (41%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3D03E" w14:textId="77777777" w:rsidR="00385402" w:rsidRPr="00B7735D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B7735D">
              <w:rPr>
                <w:b/>
                <w:color w:val="000000"/>
                <w:szCs w:val="24"/>
                <w:lang w:val="en-GB" w:eastAsia="fr-FR"/>
              </w:rPr>
              <w:t>ATa recurrence</w:t>
            </w:r>
          </w:p>
          <w:p w14:paraId="42F8B4F6" w14:textId="77777777" w:rsidR="00385402" w:rsidRPr="00B7735D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B7735D">
              <w:rPr>
                <w:b/>
                <w:color w:val="000000"/>
                <w:szCs w:val="24"/>
                <w:lang w:val="en-GB" w:eastAsia="fr-FR"/>
              </w:rPr>
              <w:t xml:space="preserve"> </w:t>
            </w:r>
            <w:r w:rsidRPr="00B7735D">
              <w:rPr>
                <w:color w:val="000000"/>
                <w:szCs w:val="24"/>
                <w:lang w:val="en-GB" w:eastAsia="fr-FR"/>
              </w:rPr>
              <w:t>n= 219 (59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3246C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B7735D">
              <w:rPr>
                <w:b/>
                <w:color w:val="000000"/>
                <w:szCs w:val="24"/>
                <w:lang w:val="en-GB" w:eastAsia="fr-FR"/>
              </w:rPr>
              <w:t>HR [95%CI] in a univariate analysis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92204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B7735D">
              <w:rPr>
                <w:b/>
                <w:color w:val="000000"/>
                <w:szCs w:val="24"/>
                <w:lang w:val="en-GB" w:eastAsia="fr-FR"/>
              </w:rPr>
              <w:t>p</w:t>
            </w:r>
          </w:p>
        </w:tc>
      </w:tr>
      <w:tr w:rsidR="00385402" w:rsidRPr="00B7735D" w14:paraId="548C4BA6" w14:textId="77777777" w:rsidTr="00385402">
        <w:trPr>
          <w:trHeight w:val="257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7B494" w14:textId="77777777" w:rsidR="00385402" w:rsidRPr="00B7735D" w:rsidRDefault="00385402" w:rsidP="00385402">
            <w:pPr>
              <w:spacing w:line="240" w:lineRule="auto"/>
              <w:rPr>
                <w:b/>
                <w:i/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Age (y</w:t>
            </w:r>
            <w:r w:rsidRPr="00B7735D">
              <w:rPr>
                <w:szCs w:val="24"/>
                <w:lang w:val="en-GB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7525A" w14:textId="77777777" w:rsidR="00385402" w:rsidRPr="00B7735D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60±1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F3690" w14:textId="77777777" w:rsidR="00385402" w:rsidRPr="00B7735D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60±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FD1380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 xml:space="preserve">1.006 </w:t>
            </w:r>
            <w:r w:rsidRPr="00256509">
              <w:rPr>
                <w:color w:val="000000"/>
                <w:szCs w:val="24"/>
                <w:lang w:val="en-GB" w:eastAsia="fr-FR"/>
              </w:rPr>
              <w:t>[0.99;1.02]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1B93E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43</w:t>
            </w:r>
          </w:p>
        </w:tc>
      </w:tr>
      <w:tr w:rsidR="00385402" w:rsidRPr="00B7735D" w14:paraId="71E55FF3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253F0E20" w14:textId="77777777" w:rsidR="00385402" w:rsidRPr="00B7735D" w:rsidRDefault="00385402" w:rsidP="00385402">
            <w:pPr>
              <w:spacing w:line="240" w:lineRule="auto"/>
              <w:rPr>
                <w:i/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Female sex, n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F0DADE6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 xml:space="preserve"> 30 (20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AD54D4F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41 (1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03BA2B" w14:textId="77777777" w:rsidR="00385402" w:rsidRPr="00256509" w:rsidRDefault="00385402" w:rsidP="0038540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256509">
              <w:rPr>
                <w:szCs w:val="24"/>
                <w:lang w:val="en-GB" w:eastAsia="fr-FR"/>
              </w:rPr>
              <w:t>0.94 [0.67;1.33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E0A0818" w14:textId="77777777" w:rsidR="00385402" w:rsidRPr="00256509" w:rsidRDefault="00385402" w:rsidP="0038540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256509">
              <w:rPr>
                <w:szCs w:val="24"/>
                <w:lang w:val="en-GB" w:eastAsia="fr-FR"/>
              </w:rPr>
              <w:t>0.74</w:t>
            </w:r>
          </w:p>
        </w:tc>
      </w:tr>
      <w:tr w:rsidR="00385402" w:rsidRPr="00B7735D" w14:paraId="2CBC9DDA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079EE850" w14:textId="77777777" w:rsidR="00385402" w:rsidRPr="00B7735D" w:rsidRDefault="00385402" w:rsidP="00385402">
            <w:pPr>
              <w:spacing w:line="240" w:lineRule="auto"/>
              <w:rPr>
                <w:i/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Height (m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643026D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.76±0.1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3C106BD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.75±0.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2C2CF2" w14:textId="77777777" w:rsidR="00385402" w:rsidRPr="00256509" w:rsidRDefault="00385402" w:rsidP="0038540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256509">
              <w:rPr>
                <w:szCs w:val="24"/>
                <w:lang w:val="en-GB" w:eastAsia="fr-FR"/>
              </w:rPr>
              <w:t>0.91 [0.21;3.96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CC500CC" w14:textId="77777777" w:rsidR="00385402" w:rsidRPr="00256509" w:rsidRDefault="00385402" w:rsidP="0038540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256509">
              <w:rPr>
                <w:szCs w:val="24"/>
                <w:lang w:val="en-GB" w:eastAsia="fr-FR"/>
              </w:rPr>
              <w:t>0.90</w:t>
            </w:r>
          </w:p>
        </w:tc>
      </w:tr>
      <w:tr w:rsidR="00385402" w:rsidRPr="00B7735D" w14:paraId="57902CD3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5B0084E4" w14:textId="77777777" w:rsidR="00385402" w:rsidRPr="00B7735D" w:rsidRDefault="00385402" w:rsidP="00385402">
            <w:pPr>
              <w:spacing w:line="240" w:lineRule="auto"/>
              <w:rPr>
                <w:i/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Weight (kg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DF710B8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89±18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A494047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93±1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33D109" w14:textId="77777777" w:rsidR="00385402" w:rsidRPr="00256509" w:rsidRDefault="00385402" w:rsidP="0038540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256509">
              <w:rPr>
                <w:szCs w:val="24"/>
                <w:lang w:val="en-GB" w:eastAsia="fr-FR"/>
              </w:rPr>
              <w:t>1.006 [0.99;1.01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9E74008" w14:textId="77777777" w:rsidR="00385402" w:rsidRPr="00256509" w:rsidRDefault="00385402" w:rsidP="0038540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256509">
              <w:rPr>
                <w:szCs w:val="24"/>
                <w:lang w:val="en-GB" w:eastAsia="fr-FR"/>
              </w:rPr>
              <w:t>0.11</w:t>
            </w:r>
          </w:p>
        </w:tc>
      </w:tr>
      <w:tr w:rsidR="00385402" w:rsidRPr="00B7735D" w14:paraId="39F90379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51148427" w14:textId="77777777" w:rsidR="00385402" w:rsidRPr="00B7735D" w:rsidRDefault="00385402" w:rsidP="00385402">
            <w:pPr>
              <w:spacing w:line="240" w:lineRule="auto"/>
              <w:rPr>
                <w:i/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Body mass index (kg/m</w:t>
            </w:r>
            <w:r w:rsidRPr="00B7735D">
              <w:rPr>
                <w:color w:val="000000"/>
                <w:szCs w:val="24"/>
                <w:vertAlign w:val="superscript"/>
                <w:lang w:val="en-GB" w:eastAsia="fr-FR"/>
              </w:rPr>
              <w:t>2</w:t>
            </w:r>
            <w:r w:rsidRPr="00B7735D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B1E9C6B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29±5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0637CF5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30±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3BD6C71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256509">
              <w:rPr>
                <w:b/>
                <w:color w:val="000000"/>
                <w:szCs w:val="24"/>
                <w:lang w:val="en-GB" w:eastAsia="fr-FR"/>
              </w:rPr>
              <w:t>1.03 [1.002;1.05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4F5EFB1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256509">
              <w:rPr>
                <w:b/>
                <w:color w:val="000000"/>
                <w:szCs w:val="24"/>
                <w:lang w:val="en-GB" w:eastAsia="fr-FR"/>
              </w:rPr>
              <w:t>0.03</w:t>
            </w:r>
          </w:p>
        </w:tc>
      </w:tr>
      <w:tr w:rsidR="00385402" w:rsidRPr="00B7735D" w14:paraId="00930801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21070606" w14:textId="77777777" w:rsidR="00385402" w:rsidRPr="00B7735D" w:rsidRDefault="00385402" w:rsidP="00385402">
            <w:pPr>
              <w:spacing w:line="240" w:lineRule="auto"/>
              <w:rPr>
                <w:i/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Body surface area (m</w:t>
            </w:r>
            <w:r w:rsidRPr="00B7735D">
              <w:rPr>
                <w:color w:val="000000"/>
                <w:szCs w:val="24"/>
                <w:vertAlign w:val="superscript"/>
                <w:lang w:val="en-GB" w:eastAsia="fr-FR"/>
              </w:rPr>
              <w:t>2</w:t>
            </w:r>
            <w:r w:rsidRPr="00B7735D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257ED3DF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2.10±0.3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D92D4A0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2.15±0.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F3C3F5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.50 [0.84;2.69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6B172EF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17</w:t>
            </w:r>
          </w:p>
        </w:tc>
      </w:tr>
      <w:tr w:rsidR="00385402" w:rsidRPr="00B7735D" w14:paraId="1FFE9ED1" w14:textId="77777777" w:rsidTr="00385402">
        <w:trPr>
          <w:trHeight w:val="321"/>
        </w:trPr>
        <w:tc>
          <w:tcPr>
            <w:tcW w:w="3119" w:type="dxa"/>
            <w:shd w:val="clear" w:color="auto" w:fill="auto"/>
            <w:vAlign w:val="center"/>
          </w:tcPr>
          <w:p w14:paraId="23A6C54A" w14:textId="77777777" w:rsidR="00385402" w:rsidRPr="00B7735D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Diagnosis-to-ablation-time (months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FEB60D4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7±20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3EE8C28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20±2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83A250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.005 [0.99;1.01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1F6B159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11</w:t>
            </w:r>
          </w:p>
        </w:tc>
      </w:tr>
      <w:tr w:rsidR="00385402" w:rsidRPr="00B7735D" w14:paraId="0AC9EE11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061F7898" w14:textId="77777777" w:rsidR="00385402" w:rsidRPr="00B7735D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Long-standing persistent AF, n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0620955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0 (7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C0CB880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50 (2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0EF04D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256509">
              <w:rPr>
                <w:b/>
                <w:color w:val="000000"/>
                <w:szCs w:val="24"/>
                <w:lang w:val="en-GB" w:eastAsia="fr-FR"/>
              </w:rPr>
              <w:t>2.23 [1.62;3.07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B258E1F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256509">
              <w:rPr>
                <w:b/>
                <w:color w:val="000000"/>
                <w:szCs w:val="24"/>
                <w:lang w:val="en-GB" w:eastAsia="fr-FR"/>
              </w:rPr>
              <w:t>&lt;0.001</w:t>
            </w:r>
          </w:p>
        </w:tc>
      </w:tr>
      <w:tr w:rsidR="00385402" w:rsidRPr="00B7735D" w14:paraId="1BFB2751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7FBEBB7E" w14:textId="77777777" w:rsidR="00385402" w:rsidRPr="00B7735D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C</w:t>
            </w:r>
            <w:r>
              <w:rPr>
                <w:color w:val="000000"/>
                <w:szCs w:val="24"/>
                <w:lang w:val="en-GB" w:eastAsia="fr-FR"/>
              </w:rPr>
              <w:t>reatinine c</w:t>
            </w:r>
            <w:r w:rsidRPr="00B7735D">
              <w:rPr>
                <w:color w:val="000000"/>
                <w:szCs w:val="24"/>
                <w:lang w:val="en-GB" w:eastAsia="fr-FR"/>
              </w:rPr>
              <w:t xml:space="preserve">learance </w:t>
            </w:r>
            <w:r>
              <w:rPr>
                <w:color w:val="000000"/>
                <w:szCs w:val="24"/>
                <w:lang w:val="en-GB" w:eastAsia="fr-FR"/>
              </w:rPr>
              <w:t xml:space="preserve">rate </w:t>
            </w:r>
            <w:r w:rsidRPr="00B7735D">
              <w:rPr>
                <w:color w:val="000000"/>
                <w:szCs w:val="24"/>
                <w:lang w:val="en-GB" w:eastAsia="fr-FR"/>
              </w:rPr>
              <w:t>(ml/min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32BCF40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81±21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2BABB77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82±2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B6AFAD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99 [0.99;1.005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B7E6BD1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77</w:t>
            </w:r>
          </w:p>
        </w:tc>
      </w:tr>
      <w:tr w:rsidR="00385402" w:rsidRPr="00B7735D" w14:paraId="55CC504F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0D20019B" w14:textId="77777777" w:rsidR="00385402" w:rsidRPr="00B7735D" w:rsidRDefault="00385402" w:rsidP="00385402">
            <w:pPr>
              <w:spacing w:line="240" w:lineRule="auto"/>
              <w:rPr>
                <w:i/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Hypertension, n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FEA4D1C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65 (43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A9CEEAE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14 (5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7D7C4C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.30 [0.99;1.70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6166FCF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053</w:t>
            </w:r>
          </w:p>
        </w:tc>
      </w:tr>
      <w:tr w:rsidR="00385402" w:rsidRPr="00B7735D" w14:paraId="753604D3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1A31C722" w14:textId="77777777" w:rsidR="00385402" w:rsidRPr="00B7735D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Diabetes, n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2B1346E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8 (12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335019A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31 (1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38B6025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.27 [0.87;1.86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4F424D7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21</w:t>
            </w:r>
          </w:p>
        </w:tc>
      </w:tr>
      <w:tr w:rsidR="00385402" w:rsidRPr="00B7735D" w14:paraId="06646C65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3463FFC0" w14:textId="77777777" w:rsidR="00385402" w:rsidRPr="00B7735D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Heart failure, n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B572E35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34 (23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A948FB4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34 (1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59CE53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 xml:space="preserve"> 0.75 [0.52;1.09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04D0923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13</w:t>
            </w:r>
          </w:p>
        </w:tc>
      </w:tr>
      <w:tr w:rsidR="00385402" w:rsidRPr="00B7735D" w14:paraId="4C7629B2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559F08A6" w14:textId="77777777" w:rsidR="00385402" w:rsidRPr="00B7735D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Coronary artery disease, n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11BBDB7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3 (9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04A0786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33 (1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0F64B1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.34 [0.93;1.95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09698F1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12</w:t>
            </w:r>
          </w:p>
        </w:tc>
      </w:tr>
      <w:tr w:rsidR="00385402" w:rsidRPr="00B7735D" w14:paraId="71F62D79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6C2A6AD4" w14:textId="77777777" w:rsidR="00385402" w:rsidRPr="00B7735D" w:rsidRDefault="00385402" w:rsidP="00385402">
            <w:pPr>
              <w:spacing w:line="240" w:lineRule="auto"/>
              <w:rPr>
                <w:i/>
                <w:color w:val="000000"/>
                <w:szCs w:val="24"/>
                <w:lang w:val="en-GB" w:eastAsia="fr-FR"/>
              </w:rPr>
            </w:pPr>
            <w:r>
              <w:rPr>
                <w:color w:val="000000"/>
                <w:szCs w:val="24"/>
                <w:lang w:val="en-GB" w:eastAsia="fr-FR"/>
              </w:rPr>
              <w:t>S</w:t>
            </w:r>
            <w:r w:rsidRPr="004B70E0">
              <w:rPr>
                <w:szCs w:val="24"/>
                <w:lang w:val="en-GB"/>
              </w:rPr>
              <w:t>tructural heart disease</w:t>
            </w:r>
            <w:r w:rsidRPr="00B7735D">
              <w:rPr>
                <w:color w:val="000000"/>
                <w:szCs w:val="24"/>
                <w:lang w:val="en-GB" w:eastAsia="fr-FR"/>
              </w:rPr>
              <w:t>, n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25126B3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51 (34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E467937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83 (3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A52B2B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.10 [0.84;1.45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B75D195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49</w:t>
            </w:r>
          </w:p>
        </w:tc>
      </w:tr>
      <w:tr w:rsidR="00385402" w:rsidRPr="00B7735D" w14:paraId="3E0FEDCC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0C3B6DFA" w14:textId="77777777" w:rsidR="00385402" w:rsidRPr="00B7735D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CHA</w:t>
            </w:r>
            <w:r w:rsidRPr="00B7735D">
              <w:rPr>
                <w:color w:val="000000"/>
                <w:szCs w:val="24"/>
                <w:vertAlign w:val="subscript"/>
                <w:lang w:val="en-GB" w:eastAsia="fr-FR"/>
              </w:rPr>
              <w:t>2</w:t>
            </w:r>
            <w:r w:rsidRPr="00B7735D">
              <w:rPr>
                <w:color w:val="000000"/>
                <w:szCs w:val="24"/>
                <w:lang w:val="en-GB" w:eastAsia="fr-FR"/>
              </w:rPr>
              <w:t>DS</w:t>
            </w:r>
            <w:r w:rsidRPr="00B7735D">
              <w:rPr>
                <w:color w:val="000000"/>
                <w:szCs w:val="24"/>
                <w:vertAlign w:val="subscript"/>
                <w:lang w:val="en-GB" w:eastAsia="fr-FR"/>
              </w:rPr>
              <w:t>2</w:t>
            </w:r>
            <w:r w:rsidRPr="00B7735D">
              <w:rPr>
                <w:color w:val="000000"/>
                <w:szCs w:val="24"/>
                <w:lang w:val="en-GB" w:eastAsia="fr-FR"/>
              </w:rPr>
              <w:t>-VASc score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EF6BC67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.6 ±1.4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AA6982E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.7±1.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428F19B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.08 [0.98;1.19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1C9996E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11</w:t>
            </w:r>
          </w:p>
        </w:tc>
      </w:tr>
      <w:tr w:rsidR="00385402" w:rsidRPr="00B7735D" w14:paraId="3DE68C72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042286FA" w14:textId="77777777" w:rsidR="00385402" w:rsidRPr="00B7735D" w:rsidRDefault="00385402" w:rsidP="00385402">
            <w:pPr>
              <w:spacing w:line="240" w:lineRule="auto"/>
              <w:jc w:val="left"/>
              <w:rPr>
                <w:b/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Previous cavotricuspid isthmus ablation, n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BA0CC75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3 (9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2D081B8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7 (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0D21D2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97 [0.59;1.59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6D7550B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89</w:t>
            </w:r>
          </w:p>
        </w:tc>
      </w:tr>
      <w:tr w:rsidR="00385402" w:rsidRPr="00B7735D" w14:paraId="56C179F2" w14:textId="77777777" w:rsidTr="00385402">
        <w:trPr>
          <w:trHeight w:val="70"/>
        </w:trPr>
        <w:tc>
          <w:tcPr>
            <w:tcW w:w="3119" w:type="dxa"/>
            <w:shd w:val="clear" w:color="auto" w:fill="auto"/>
            <w:vAlign w:val="center"/>
          </w:tcPr>
          <w:p w14:paraId="50A6B838" w14:textId="77777777" w:rsidR="00385402" w:rsidRPr="00256509" w:rsidRDefault="00385402" w:rsidP="00385402">
            <w:pPr>
              <w:spacing w:line="240" w:lineRule="auto"/>
              <w:rPr>
                <w:b/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LA area (cm</w:t>
            </w:r>
            <w:r w:rsidRPr="00256509">
              <w:rPr>
                <w:color w:val="000000"/>
                <w:szCs w:val="24"/>
                <w:vertAlign w:val="superscript"/>
                <w:lang w:val="en-GB" w:eastAsia="fr-FR"/>
              </w:rPr>
              <w:t>2</w:t>
            </w:r>
            <w:r w:rsidRPr="00256509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26F62F23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25±4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D7B0FAE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27±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15685F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256509">
              <w:rPr>
                <w:b/>
                <w:color w:val="000000"/>
                <w:szCs w:val="24"/>
                <w:lang w:val="en-GB" w:eastAsia="fr-FR"/>
              </w:rPr>
              <w:t>1.08 [1.04;1.11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151B60B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256509">
              <w:rPr>
                <w:b/>
                <w:color w:val="000000"/>
                <w:szCs w:val="24"/>
                <w:lang w:val="en-GB" w:eastAsia="fr-FR"/>
              </w:rPr>
              <w:t>&lt;0.001</w:t>
            </w:r>
          </w:p>
        </w:tc>
      </w:tr>
      <w:tr w:rsidR="00385402" w:rsidRPr="00B7735D" w14:paraId="337BAF54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57700A5C" w14:textId="77777777" w:rsidR="00385402" w:rsidRPr="00256509" w:rsidRDefault="00385402" w:rsidP="00385402">
            <w:pPr>
              <w:spacing w:line="240" w:lineRule="auto"/>
              <w:rPr>
                <w:i/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LA volume (ml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04A5646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56±42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EDC6FA8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75±4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B44AAA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>
              <w:rPr>
                <w:b/>
                <w:color w:val="000000"/>
                <w:szCs w:val="24"/>
                <w:lang w:val="en-GB" w:eastAsia="fr-FR"/>
              </w:rPr>
              <w:t>1.01 [1.005;1.0</w:t>
            </w:r>
            <w:r w:rsidRPr="00256509">
              <w:rPr>
                <w:b/>
                <w:color w:val="000000"/>
                <w:szCs w:val="24"/>
                <w:lang w:val="en-GB" w:eastAsia="fr-FR"/>
              </w:rPr>
              <w:t>1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4A11A54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256509">
              <w:rPr>
                <w:b/>
                <w:color w:val="000000"/>
                <w:szCs w:val="24"/>
                <w:lang w:val="en-GB" w:eastAsia="fr-FR"/>
              </w:rPr>
              <w:t>&lt;0.001</w:t>
            </w:r>
          </w:p>
        </w:tc>
      </w:tr>
      <w:tr w:rsidR="00385402" w:rsidRPr="00B7735D" w14:paraId="0DE9E9F3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2B0206CE" w14:textId="77777777" w:rsidR="00385402" w:rsidRPr="00256509" w:rsidRDefault="00385402" w:rsidP="00385402">
            <w:pPr>
              <w:spacing w:line="240" w:lineRule="auto"/>
              <w:rPr>
                <w:color w:val="000000"/>
                <w:szCs w:val="24"/>
                <w:lang w:eastAsia="fr-FR"/>
              </w:rPr>
            </w:pPr>
            <w:r w:rsidRPr="00256509">
              <w:rPr>
                <w:color w:val="000000"/>
                <w:szCs w:val="24"/>
                <w:lang w:eastAsia="fr-FR"/>
              </w:rPr>
              <w:t>LA volume Index (ml/m</w:t>
            </w:r>
            <w:r w:rsidRPr="00256509">
              <w:rPr>
                <w:color w:val="000000"/>
                <w:szCs w:val="24"/>
                <w:vertAlign w:val="superscript"/>
                <w:lang w:eastAsia="fr-FR"/>
              </w:rPr>
              <w:t>2</w:t>
            </w:r>
            <w:r w:rsidRPr="00256509">
              <w:rPr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7CBC5C9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74 ±19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F6F654B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82±2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8DCDB4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>
              <w:rPr>
                <w:b/>
                <w:color w:val="000000"/>
                <w:szCs w:val="24"/>
                <w:lang w:val="en-GB" w:eastAsia="fr-FR"/>
              </w:rPr>
              <w:t>1.01</w:t>
            </w:r>
            <w:r w:rsidRPr="00256509">
              <w:rPr>
                <w:b/>
                <w:color w:val="000000"/>
                <w:szCs w:val="24"/>
                <w:lang w:val="en-GB" w:eastAsia="fr-FR"/>
              </w:rPr>
              <w:t xml:space="preserve"> [1.008;1.02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E195BF7" w14:textId="77777777" w:rsidR="00385402" w:rsidRPr="00256509" w:rsidRDefault="00385402" w:rsidP="0038540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256509">
              <w:rPr>
                <w:b/>
                <w:color w:val="000000"/>
                <w:szCs w:val="24"/>
                <w:lang w:val="en-GB" w:eastAsia="fr-FR"/>
              </w:rPr>
              <w:t>&lt;0.001</w:t>
            </w:r>
          </w:p>
        </w:tc>
      </w:tr>
      <w:tr w:rsidR="00385402" w:rsidRPr="00B7735D" w14:paraId="03E57D1A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61C0D33C" w14:textId="77777777" w:rsidR="00385402" w:rsidRPr="00B7735D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LVEF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D749B55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54±12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D77F35B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54±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BFBDFB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99 [0.99;1.01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FE80A71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88</w:t>
            </w:r>
          </w:p>
        </w:tc>
      </w:tr>
      <w:tr w:rsidR="00385402" w:rsidRPr="00B7735D" w14:paraId="1206A3DC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15FCFF3A" w14:textId="77777777" w:rsidR="00385402" w:rsidRPr="00B7735D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LVEF &lt;50%, n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25D81110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 xml:space="preserve"> 43 (29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D13671B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48 (2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675DEA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87 [0.63;1.21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48A8B16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42</w:t>
            </w:r>
          </w:p>
        </w:tc>
      </w:tr>
      <w:tr w:rsidR="00385402" w:rsidRPr="00B7735D" w14:paraId="6147D8ED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23C8F2BC" w14:textId="77777777" w:rsidR="00385402" w:rsidRPr="00B7735D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B7735D">
              <w:rPr>
                <w:color w:val="000000"/>
                <w:szCs w:val="24"/>
                <w:lang w:val="en-GB" w:eastAsia="fr-FR"/>
              </w:rPr>
              <w:t>LVEF ≤40%, n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F14D888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31 (21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DC3C921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38 (1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07A3DF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97 [0.68;1.37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F267448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85</w:t>
            </w:r>
          </w:p>
        </w:tc>
      </w:tr>
      <w:tr w:rsidR="00385402" w:rsidRPr="00B7735D" w14:paraId="4221630E" w14:textId="77777777" w:rsidTr="00385402">
        <w:trPr>
          <w:trHeight w:val="257"/>
        </w:trPr>
        <w:tc>
          <w:tcPr>
            <w:tcW w:w="3119" w:type="dxa"/>
            <w:shd w:val="clear" w:color="auto" w:fill="auto"/>
            <w:vAlign w:val="center"/>
          </w:tcPr>
          <w:p w14:paraId="1C59F615" w14:textId="77777777" w:rsidR="00385402" w:rsidRPr="00B7735D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szCs w:val="24"/>
                <w:lang w:val="en-GB"/>
              </w:rPr>
              <w:t>Left common trunk</w:t>
            </w:r>
            <w:r w:rsidRPr="00B7735D">
              <w:rPr>
                <w:color w:val="000000"/>
                <w:szCs w:val="24"/>
                <w:lang w:val="en-GB" w:eastAsia="fr-FR"/>
              </w:rPr>
              <w:t xml:space="preserve">, n (%) 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2425261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23 (15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55F2969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33 (1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C45047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 xml:space="preserve"> 0.94 [0.65;1.37]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C4870EF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76</w:t>
            </w:r>
          </w:p>
        </w:tc>
      </w:tr>
      <w:tr w:rsidR="00385402" w:rsidRPr="00B7735D" w14:paraId="26251426" w14:textId="77777777" w:rsidTr="00385402">
        <w:trPr>
          <w:trHeight w:val="257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1EEF3" w14:textId="77777777" w:rsidR="00385402" w:rsidRPr="00256509" w:rsidRDefault="00385402" w:rsidP="00385402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Accessory vein, n (%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8921C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14 (9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9E7A1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33 (1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7F2D1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 xml:space="preserve"> 1.46 [1.009;2.12]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B01EA" w14:textId="77777777" w:rsidR="00385402" w:rsidRPr="00256509" w:rsidRDefault="00385402" w:rsidP="0038540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256509">
              <w:rPr>
                <w:color w:val="000000"/>
                <w:szCs w:val="24"/>
                <w:lang w:val="en-GB" w:eastAsia="fr-FR"/>
              </w:rPr>
              <w:t>0.045</w:t>
            </w:r>
          </w:p>
        </w:tc>
      </w:tr>
    </w:tbl>
    <w:p w14:paraId="6EDA2587" w14:textId="77777777" w:rsidR="00385402" w:rsidRPr="00256509" w:rsidRDefault="00385402" w:rsidP="00B6218B">
      <w:pPr>
        <w:spacing w:line="240" w:lineRule="auto"/>
        <w:rPr>
          <w:szCs w:val="24"/>
          <w:lang w:val="en-GB"/>
        </w:rPr>
      </w:pPr>
    </w:p>
    <w:p w14:paraId="4A5EB478" w14:textId="22F94E30" w:rsidR="00054B99" w:rsidRDefault="00054B99" w:rsidP="00B6218B">
      <w:pPr>
        <w:spacing w:line="240" w:lineRule="auto"/>
        <w:rPr>
          <w:szCs w:val="24"/>
          <w:lang w:val="en-GB"/>
        </w:rPr>
      </w:pPr>
    </w:p>
    <w:p w14:paraId="51394255" w14:textId="1CB287E1" w:rsidR="00385402" w:rsidRDefault="00385402" w:rsidP="00B6218B">
      <w:pPr>
        <w:spacing w:line="240" w:lineRule="auto"/>
        <w:rPr>
          <w:szCs w:val="24"/>
          <w:lang w:val="en-GB"/>
        </w:rPr>
      </w:pPr>
    </w:p>
    <w:p w14:paraId="081383C8" w14:textId="6FB3363E" w:rsidR="00385402" w:rsidRDefault="00385402" w:rsidP="00B6218B">
      <w:pPr>
        <w:spacing w:line="240" w:lineRule="auto"/>
        <w:rPr>
          <w:szCs w:val="24"/>
          <w:lang w:val="en-GB"/>
        </w:rPr>
      </w:pPr>
    </w:p>
    <w:p w14:paraId="4934D744" w14:textId="77777777" w:rsidR="00385402" w:rsidRPr="00256509" w:rsidRDefault="00385402" w:rsidP="00B6218B">
      <w:pPr>
        <w:spacing w:line="240" w:lineRule="auto"/>
        <w:rPr>
          <w:szCs w:val="24"/>
          <w:lang w:val="en-GB"/>
        </w:rPr>
      </w:pPr>
    </w:p>
    <w:p w14:paraId="2E3E2C52" w14:textId="160F4C84" w:rsidR="00C0483A" w:rsidRPr="00256509" w:rsidRDefault="00C0483A" w:rsidP="00176EFD">
      <w:pPr>
        <w:spacing w:after="160" w:line="259" w:lineRule="auto"/>
        <w:jc w:val="left"/>
        <w:rPr>
          <w:szCs w:val="24"/>
          <w:lang w:val="en-GB"/>
        </w:rPr>
      </w:pPr>
      <w:r w:rsidRPr="00256509">
        <w:rPr>
          <w:szCs w:val="24"/>
          <w:lang w:val="en-GB"/>
        </w:rPr>
        <w:t>AF: atrial fibrillation, ATa: atrial tachyarrhythmia, LA: left atrium, LV: left ventricle, LVEF: left ventricle ejection fraction</w:t>
      </w:r>
      <w:r w:rsidR="00B7735D">
        <w:rPr>
          <w:szCs w:val="24"/>
          <w:lang w:val="en-GB"/>
        </w:rPr>
        <w:t>.</w:t>
      </w:r>
    </w:p>
    <w:p w14:paraId="22371FA1" w14:textId="77777777" w:rsidR="00C0483A" w:rsidRPr="00256509" w:rsidRDefault="00C0483A" w:rsidP="00B6218B">
      <w:pPr>
        <w:spacing w:line="240" w:lineRule="auto"/>
        <w:rPr>
          <w:szCs w:val="24"/>
          <w:lang w:val="en-GB"/>
        </w:rPr>
      </w:pPr>
    </w:p>
    <w:sectPr w:rsidR="00C0483A" w:rsidRPr="002565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26B"/>
    <w:rsid w:val="000039E0"/>
    <w:rsid w:val="00023C13"/>
    <w:rsid w:val="00035ADA"/>
    <w:rsid w:val="00046CC2"/>
    <w:rsid w:val="00054B99"/>
    <w:rsid w:val="00060766"/>
    <w:rsid w:val="00082275"/>
    <w:rsid w:val="000A5853"/>
    <w:rsid w:val="000B07E4"/>
    <w:rsid w:val="000D77E7"/>
    <w:rsid w:val="00100F04"/>
    <w:rsid w:val="00176EFD"/>
    <w:rsid w:val="001E3630"/>
    <w:rsid w:val="001F0063"/>
    <w:rsid w:val="00200E02"/>
    <w:rsid w:val="002402E3"/>
    <w:rsid w:val="00256509"/>
    <w:rsid w:val="00385402"/>
    <w:rsid w:val="003A4A35"/>
    <w:rsid w:val="003E036E"/>
    <w:rsid w:val="004048E5"/>
    <w:rsid w:val="004835B3"/>
    <w:rsid w:val="004B3798"/>
    <w:rsid w:val="004F01D3"/>
    <w:rsid w:val="0050304F"/>
    <w:rsid w:val="006007FD"/>
    <w:rsid w:val="0064419E"/>
    <w:rsid w:val="006B7997"/>
    <w:rsid w:val="0070748C"/>
    <w:rsid w:val="007E3126"/>
    <w:rsid w:val="00810048"/>
    <w:rsid w:val="00836E5C"/>
    <w:rsid w:val="00844D5D"/>
    <w:rsid w:val="00857120"/>
    <w:rsid w:val="00916C2C"/>
    <w:rsid w:val="00924018"/>
    <w:rsid w:val="009936BB"/>
    <w:rsid w:val="009A026B"/>
    <w:rsid w:val="00A017EC"/>
    <w:rsid w:val="00A672DD"/>
    <w:rsid w:val="00AD5C17"/>
    <w:rsid w:val="00B0711F"/>
    <w:rsid w:val="00B1028B"/>
    <w:rsid w:val="00B1442D"/>
    <w:rsid w:val="00B5067A"/>
    <w:rsid w:val="00B6218B"/>
    <w:rsid w:val="00B7735D"/>
    <w:rsid w:val="00B978D0"/>
    <w:rsid w:val="00C041E0"/>
    <w:rsid w:val="00C0483A"/>
    <w:rsid w:val="00C2597A"/>
    <w:rsid w:val="00CE32C6"/>
    <w:rsid w:val="00CF2F19"/>
    <w:rsid w:val="00D75761"/>
    <w:rsid w:val="00DC42C9"/>
    <w:rsid w:val="00E66D19"/>
    <w:rsid w:val="00EA647D"/>
    <w:rsid w:val="00EC4A47"/>
    <w:rsid w:val="00F9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53F49"/>
  <w15:chartTrackingRefBased/>
  <w15:docId w15:val="{CF079531-5A13-41CD-90E1-7621E54CC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26B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773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7735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7735D"/>
    <w:rPr>
      <w:rFonts w:ascii="Times New Roman" w:eastAsia="Calibri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773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7735D"/>
    <w:rPr>
      <w:rFonts w:ascii="Times New Roman" w:eastAsia="Calibri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A4A3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4A3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8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Hermida</dc:creator>
  <cp:keywords/>
  <dc:description/>
  <cp:lastModifiedBy>Alexis Hermida</cp:lastModifiedBy>
  <cp:revision>7</cp:revision>
  <dcterms:created xsi:type="dcterms:W3CDTF">2021-03-19T17:17:00Z</dcterms:created>
  <dcterms:modified xsi:type="dcterms:W3CDTF">2022-03-10T13:14:00Z</dcterms:modified>
</cp:coreProperties>
</file>